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31F" w:rsidRDefault="00F8031F" w:rsidP="00F803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Caption</w:t>
      </w:r>
    </w:p>
    <w:p w:rsidR="00F5248A" w:rsidRDefault="00DA2603" w:rsidP="00F803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1E48" w:rsidRPr="004122D6">
        <w:rPr>
          <w:rFonts w:ascii="Times New Roman" w:hAnsi="Times New Roman" w:cs="Times New Roman"/>
          <w:b/>
          <w:bCs/>
          <w:sz w:val="24"/>
          <w:szCs w:val="24"/>
        </w:rPr>
        <w:t>upplementary Figure S1.</w:t>
      </w:r>
      <w:proofErr w:type="gramEnd"/>
      <w:r w:rsidR="00691E48" w:rsidRPr="004122D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The </w:t>
      </w:r>
      <w:r w:rsidR="005D29E7">
        <w:rPr>
          <w:rFonts w:ascii="Times New Roman" w:hAnsi="Times New Roman" w:cs="Times New Roman"/>
          <w:sz w:val="24"/>
          <w:szCs w:val="24"/>
        </w:rPr>
        <w:t>14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 anatomical regions of interest (ROIs) considered </w:t>
      </w:r>
      <w:r w:rsidR="005D29E7">
        <w:rPr>
          <w:rFonts w:ascii="Times New Roman" w:hAnsi="Times New Roman" w:cs="Times New Roman"/>
          <w:sz w:val="24"/>
          <w:szCs w:val="24"/>
        </w:rPr>
        <w:t xml:space="preserve">from the left and right hemispheres separately 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for the </w:t>
      </w:r>
      <w:r w:rsidR="005D29E7">
        <w:rPr>
          <w:rFonts w:ascii="Times New Roman" w:hAnsi="Times New Roman" w:cs="Times New Roman"/>
          <w:sz w:val="24"/>
          <w:szCs w:val="24"/>
        </w:rPr>
        <w:t>region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-based RSFC analysis.   </w:t>
      </w:r>
      <w:r w:rsidR="00FB4348">
        <w:rPr>
          <w:rFonts w:ascii="Times New Roman" w:hAnsi="Times New Roman" w:cs="Times New Roman"/>
          <w:sz w:val="24"/>
          <w:szCs w:val="24"/>
        </w:rPr>
        <w:t>1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PFC-Prefrontal cortex, </w:t>
      </w:r>
      <w:r w:rsidR="00FB4348">
        <w:rPr>
          <w:rFonts w:ascii="Times New Roman" w:hAnsi="Times New Roman" w:cs="Times New Roman"/>
          <w:sz w:val="24"/>
          <w:szCs w:val="24"/>
        </w:rPr>
        <w:t>2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Ins-Insula, </w:t>
      </w:r>
      <w:r w:rsidR="00FB4348">
        <w:rPr>
          <w:rFonts w:ascii="Times New Roman" w:hAnsi="Times New Roman" w:cs="Times New Roman"/>
          <w:sz w:val="24"/>
          <w:szCs w:val="24"/>
        </w:rPr>
        <w:t>3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Acc-Anterior </w:t>
      </w:r>
      <w:proofErr w:type="spellStart"/>
      <w:r w:rsidR="00F5248A" w:rsidRPr="004122D6">
        <w:rPr>
          <w:rFonts w:ascii="Times New Roman" w:hAnsi="Times New Roman" w:cs="Times New Roman"/>
          <w:sz w:val="24"/>
          <w:szCs w:val="24"/>
        </w:rPr>
        <w:t>cingulate</w:t>
      </w:r>
      <w:proofErr w:type="spellEnd"/>
      <w:r w:rsidR="00F5248A" w:rsidRPr="004122D6">
        <w:rPr>
          <w:rFonts w:ascii="Times New Roman" w:hAnsi="Times New Roman" w:cs="Times New Roman"/>
          <w:sz w:val="24"/>
          <w:szCs w:val="24"/>
        </w:rPr>
        <w:t xml:space="preserve"> cortex, </w:t>
      </w:r>
      <w:r w:rsidR="00FB4348">
        <w:rPr>
          <w:rFonts w:ascii="Times New Roman" w:hAnsi="Times New Roman" w:cs="Times New Roman"/>
          <w:sz w:val="24"/>
          <w:szCs w:val="24"/>
        </w:rPr>
        <w:t>4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M1-Primary motor cortex, </w:t>
      </w:r>
      <w:r w:rsidR="00FB4348">
        <w:rPr>
          <w:rFonts w:ascii="Times New Roman" w:hAnsi="Times New Roman" w:cs="Times New Roman"/>
          <w:sz w:val="24"/>
          <w:szCs w:val="24"/>
        </w:rPr>
        <w:t>5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M2-Secondary motor cortex, </w:t>
      </w:r>
      <w:r w:rsidR="00FB4348">
        <w:rPr>
          <w:rFonts w:ascii="Times New Roman" w:hAnsi="Times New Roman" w:cs="Times New Roman"/>
          <w:sz w:val="24"/>
          <w:szCs w:val="24"/>
        </w:rPr>
        <w:t>6-</w:t>
      </w:r>
      <w:r w:rsidR="00F5248A" w:rsidRPr="004122D6">
        <w:rPr>
          <w:rFonts w:ascii="Times New Roman" w:hAnsi="Times New Roman" w:cs="Times New Roman"/>
          <w:sz w:val="24"/>
          <w:szCs w:val="24"/>
        </w:rPr>
        <w:t>S1</w:t>
      </w:r>
      <w:r w:rsidR="00F5248A" w:rsidRPr="004122D6">
        <w:rPr>
          <w:rFonts w:ascii="Times New Roman" w:hAnsi="Times New Roman" w:cs="Times New Roman"/>
          <w:sz w:val="24"/>
          <w:szCs w:val="24"/>
          <w:vertAlign w:val="subscript"/>
        </w:rPr>
        <w:t>FL</w:t>
      </w:r>
      <w:r w:rsidR="00F5248A" w:rsidRPr="004122D6">
        <w:rPr>
          <w:rFonts w:ascii="Times New Roman" w:hAnsi="Times New Roman" w:cs="Times New Roman"/>
          <w:sz w:val="24"/>
          <w:szCs w:val="24"/>
        </w:rPr>
        <w:t>-Primary sensory forelimb cortex</w:t>
      </w:r>
      <w:r w:rsidR="00F5248A" w:rsidRPr="004122D6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FB4348">
        <w:rPr>
          <w:rFonts w:ascii="Times New Roman" w:hAnsi="Times New Roman" w:cs="Times New Roman"/>
          <w:sz w:val="24"/>
          <w:szCs w:val="24"/>
        </w:rPr>
        <w:t>7- S</w:t>
      </w:r>
      <w:r w:rsidR="00F5248A" w:rsidRPr="004122D6">
        <w:rPr>
          <w:rFonts w:ascii="Times New Roman" w:hAnsi="Times New Roman" w:cs="Times New Roman"/>
          <w:sz w:val="24"/>
          <w:szCs w:val="24"/>
        </w:rPr>
        <w:t>1</w:t>
      </w:r>
      <w:r w:rsidR="00F5248A" w:rsidRPr="004122D6">
        <w:rPr>
          <w:rFonts w:ascii="Times New Roman" w:hAnsi="Times New Roman" w:cs="Times New Roman"/>
          <w:sz w:val="24"/>
          <w:szCs w:val="24"/>
          <w:vertAlign w:val="subscript"/>
        </w:rPr>
        <w:t>HL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-Primary sensory </w:t>
      </w:r>
      <w:proofErr w:type="spellStart"/>
      <w:r w:rsidR="00F5248A" w:rsidRPr="004122D6">
        <w:rPr>
          <w:rFonts w:ascii="Times New Roman" w:hAnsi="Times New Roman" w:cs="Times New Roman"/>
          <w:sz w:val="24"/>
          <w:szCs w:val="24"/>
        </w:rPr>
        <w:t>hindlimb</w:t>
      </w:r>
      <w:proofErr w:type="spellEnd"/>
      <w:r w:rsidR="00F5248A" w:rsidRPr="004122D6">
        <w:rPr>
          <w:rFonts w:ascii="Times New Roman" w:hAnsi="Times New Roman" w:cs="Times New Roman"/>
          <w:sz w:val="24"/>
          <w:szCs w:val="24"/>
        </w:rPr>
        <w:t xml:space="preserve"> cortex</w:t>
      </w:r>
      <w:r w:rsidR="00F5248A" w:rsidRPr="004122D6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FB4348" w:rsidRPr="00FB4348">
        <w:rPr>
          <w:rFonts w:ascii="Times New Roman" w:hAnsi="Times New Roman" w:cs="Times New Roman"/>
          <w:sz w:val="24"/>
          <w:szCs w:val="24"/>
        </w:rPr>
        <w:t>8-</w:t>
      </w:r>
      <w:r w:rsidR="00F5248A" w:rsidRPr="004122D6">
        <w:rPr>
          <w:rFonts w:ascii="Times New Roman" w:hAnsi="Times New Roman" w:cs="Times New Roman"/>
          <w:sz w:val="24"/>
          <w:szCs w:val="24"/>
        </w:rPr>
        <w:t>S1</w:t>
      </w:r>
      <w:r w:rsidR="00F5248A" w:rsidRPr="004122D6">
        <w:rPr>
          <w:rFonts w:ascii="Times New Roman" w:hAnsi="Times New Roman" w:cs="Times New Roman"/>
          <w:sz w:val="24"/>
          <w:szCs w:val="24"/>
          <w:vertAlign w:val="subscript"/>
        </w:rPr>
        <w:t>BF</w:t>
      </w:r>
      <w:r w:rsidR="00F5248A" w:rsidRPr="004122D6">
        <w:rPr>
          <w:rFonts w:ascii="Times New Roman" w:hAnsi="Times New Roman" w:cs="Times New Roman"/>
          <w:sz w:val="24"/>
          <w:szCs w:val="24"/>
        </w:rPr>
        <w:t>-Primary sensory barrel field cortex</w:t>
      </w:r>
      <w:r w:rsidR="00F5248A" w:rsidRPr="004122D6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FB4348" w:rsidRPr="00FB4348">
        <w:rPr>
          <w:rFonts w:ascii="Times New Roman" w:hAnsi="Times New Roman" w:cs="Times New Roman"/>
          <w:sz w:val="24"/>
          <w:szCs w:val="24"/>
        </w:rPr>
        <w:t>9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S2-Secondary sensory cortex, </w:t>
      </w:r>
      <w:r w:rsidR="00FB4348">
        <w:rPr>
          <w:rFonts w:ascii="Times New Roman" w:hAnsi="Times New Roman" w:cs="Times New Roman"/>
          <w:sz w:val="24"/>
          <w:szCs w:val="24"/>
        </w:rPr>
        <w:t>10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Aud-Auditory cortex, </w:t>
      </w:r>
      <w:r w:rsidR="00FB4348">
        <w:rPr>
          <w:rFonts w:ascii="Times New Roman" w:hAnsi="Times New Roman" w:cs="Times New Roman"/>
          <w:sz w:val="24"/>
          <w:szCs w:val="24"/>
        </w:rPr>
        <w:t>11-</w:t>
      </w:r>
      <w:r w:rsidR="00F5248A" w:rsidRPr="004122D6">
        <w:rPr>
          <w:rFonts w:ascii="Times New Roman" w:hAnsi="Times New Roman" w:cs="Times New Roman"/>
          <w:sz w:val="24"/>
          <w:szCs w:val="24"/>
        </w:rPr>
        <w:t>Th-Thalamus, HT-</w:t>
      </w:r>
      <w:r w:rsidR="00FB4348">
        <w:rPr>
          <w:rFonts w:ascii="Times New Roman" w:hAnsi="Times New Roman" w:cs="Times New Roman"/>
          <w:sz w:val="24"/>
          <w:szCs w:val="24"/>
        </w:rPr>
        <w:t>12-</w:t>
      </w:r>
      <w:r w:rsidR="00F5248A" w:rsidRPr="004122D6">
        <w:rPr>
          <w:rFonts w:ascii="Times New Roman" w:hAnsi="Times New Roman" w:cs="Times New Roman"/>
          <w:sz w:val="24"/>
          <w:szCs w:val="24"/>
        </w:rPr>
        <w:t xml:space="preserve">Hypothalamus, </w:t>
      </w:r>
      <w:r w:rsidR="00FB4348">
        <w:rPr>
          <w:rFonts w:ascii="Times New Roman" w:hAnsi="Times New Roman" w:cs="Times New Roman"/>
          <w:sz w:val="24"/>
          <w:szCs w:val="24"/>
        </w:rPr>
        <w:t>13-</w:t>
      </w:r>
      <w:r w:rsidR="00F5248A" w:rsidRPr="004122D6">
        <w:rPr>
          <w:rFonts w:ascii="Times New Roman" w:hAnsi="Times New Roman" w:cs="Times New Roman"/>
          <w:sz w:val="24"/>
          <w:szCs w:val="24"/>
        </w:rPr>
        <w:t>Ag-Amygdala</w:t>
      </w:r>
      <w:r w:rsidR="00FB4348">
        <w:rPr>
          <w:rFonts w:ascii="Times New Roman" w:hAnsi="Times New Roman" w:cs="Times New Roman"/>
          <w:sz w:val="24"/>
          <w:szCs w:val="24"/>
        </w:rPr>
        <w:t xml:space="preserve"> and 14-</w:t>
      </w:r>
      <w:r w:rsidR="00F5248A" w:rsidRPr="004122D6">
        <w:rPr>
          <w:rFonts w:ascii="Times New Roman" w:hAnsi="Times New Roman" w:cs="Times New Roman"/>
          <w:sz w:val="24"/>
          <w:szCs w:val="24"/>
        </w:rPr>
        <w:t>Hip-Hippocampus.</w:t>
      </w:r>
      <w:r w:rsidR="001831F8" w:rsidRPr="004122D6">
        <w:rPr>
          <w:rFonts w:ascii="Times New Roman" w:hAnsi="Times New Roman" w:cs="Times New Roman"/>
          <w:sz w:val="24"/>
          <w:szCs w:val="24"/>
        </w:rPr>
        <w:t xml:space="preserve">  </w:t>
      </w:r>
      <w:r w:rsidR="00FD147C">
        <w:rPr>
          <w:rFonts w:ascii="Times New Roman" w:hAnsi="Times New Roman" w:cs="Times New Roman"/>
          <w:sz w:val="24"/>
          <w:szCs w:val="24"/>
        </w:rPr>
        <w:t>Image orientation</w:t>
      </w:r>
      <w:r w:rsidR="00E701D8">
        <w:rPr>
          <w:rFonts w:ascii="Times New Roman" w:hAnsi="Times New Roman" w:cs="Times New Roman"/>
          <w:sz w:val="24"/>
          <w:szCs w:val="24"/>
        </w:rPr>
        <w:t xml:space="preserve"> is</w:t>
      </w:r>
      <w:r w:rsidR="00FD147C">
        <w:rPr>
          <w:rFonts w:ascii="Times New Roman" w:hAnsi="Times New Roman" w:cs="Times New Roman"/>
          <w:sz w:val="24"/>
          <w:szCs w:val="24"/>
        </w:rPr>
        <w:t xml:space="preserve"> in the </w:t>
      </w:r>
      <w:r w:rsidR="00E701D8">
        <w:rPr>
          <w:rFonts w:ascii="Times New Roman" w:hAnsi="Times New Roman" w:cs="Times New Roman"/>
          <w:sz w:val="24"/>
          <w:szCs w:val="24"/>
        </w:rPr>
        <w:t>r</w:t>
      </w:r>
      <w:r w:rsidR="00FD147C">
        <w:rPr>
          <w:rFonts w:ascii="Times New Roman" w:hAnsi="Times New Roman" w:cs="Times New Roman"/>
          <w:sz w:val="24"/>
          <w:szCs w:val="24"/>
        </w:rPr>
        <w:t>adiological convention</w:t>
      </w:r>
      <w:r w:rsidR="00295A94">
        <w:rPr>
          <w:rFonts w:ascii="Times New Roman" w:hAnsi="Times New Roman" w:cs="Times New Roman"/>
          <w:sz w:val="24"/>
          <w:szCs w:val="24"/>
        </w:rPr>
        <w:t xml:space="preserve"> (</w:t>
      </w:r>
      <w:r w:rsidR="00CA4241">
        <w:rPr>
          <w:rFonts w:ascii="Times New Roman" w:hAnsi="Times New Roman" w:cs="Times New Roman"/>
          <w:sz w:val="24"/>
          <w:szCs w:val="24"/>
        </w:rPr>
        <w:t xml:space="preserve">image </w:t>
      </w:r>
      <w:r w:rsidR="00295A94">
        <w:rPr>
          <w:rFonts w:ascii="Times New Roman" w:hAnsi="Times New Roman" w:cs="Times New Roman"/>
          <w:sz w:val="24"/>
          <w:szCs w:val="24"/>
        </w:rPr>
        <w:t>left</w:t>
      </w:r>
      <w:r w:rsidR="009D6632">
        <w:rPr>
          <w:rFonts w:ascii="Times New Roman" w:hAnsi="Times New Roman" w:cs="Times New Roman"/>
          <w:sz w:val="24"/>
          <w:szCs w:val="24"/>
        </w:rPr>
        <w:t>/right</w:t>
      </w:r>
      <w:r w:rsidR="00295A94">
        <w:rPr>
          <w:rFonts w:ascii="Times New Roman" w:hAnsi="Times New Roman" w:cs="Times New Roman"/>
          <w:sz w:val="24"/>
          <w:szCs w:val="24"/>
        </w:rPr>
        <w:t xml:space="preserve"> is </w:t>
      </w:r>
      <w:r w:rsidR="00CA4241">
        <w:rPr>
          <w:rFonts w:ascii="Times New Roman" w:hAnsi="Times New Roman" w:cs="Times New Roman"/>
          <w:sz w:val="24"/>
          <w:szCs w:val="24"/>
        </w:rPr>
        <w:t xml:space="preserve">subject </w:t>
      </w:r>
      <w:r w:rsidR="00295A94">
        <w:rPr>
          <w:rFonts w:ascii="Times New Roman" w:hAnsi="Times New Roman" w:cs="Times New Roman"/>
          <w:sz w:val="24"/>
          <w:szCs w:val="24"/>
        </w:rPr>
        <w:t>right</w:t>
      </w:r>
      <w:r w:rsidR="009D6632">
        <w:rPr>
          <w:rFonts w:ascii="Times New Roman" w:hAnsi="Times New Roman" w:cs="Times New Roman"/>
          <w:sz w:val="24"/>
          <w:szCs w:val="24"/>
        </w:rPr>
        <w:t>/left</w:t>
      </w:r>
      <w:r w:rsidR="00295A94">
        <w:rPr>
          <w:rFonts w:ascii="Times New Roman" w:hAnsi="Times New Roman" w:cs="Times New Roman"/>
          <w:sz w:val="24"/>
          <w:szCs w:val="24"/>
        </w:rPr>
        <w:t>)</w:t>
      </w:r>
      <w:r w:rsidR="00FD147C">
        <w:rPr>
          <w:rFonts w:ascii="Times New Roman" w:hAnsi="Times New Roman" w:cs="Times New Roman"/>
          <w:sz w:val="24"/>
          <w:szCs w:val="24"/>
        </w:rPr>
        <w:t>.</w:t>
      </w:r>
    </w:p>
    <w:p w:rsidR="00D35FFE" w:rsidRPr="004122D6" w:rsidRDefault="00D35FFE" w:rsidP="00F803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6492240" cy="2230120"/>
            <wp:effectExtent l="19050" t="0" r="3810" b="0"/>
            <wp:docPr id="1" name="Picture 0" descr="Supplementary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_S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5FFE" w:rsidRPr="004122D6" w:rsidSect="007566E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43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2f2ef2wa0pie9v04vxzey9zaarap0z5sf&quot;&gt;spinal_refs&lt;record-ids&gt;&lt;item&gt;3&lt;/item&gt;&lt;item&gt;33&lt;/item&gt;&lt;item&gt;67&lt;/item&gt;&lt;item&gt;75&lt;/item&gt;&lt;item&gt;93&lt;/item&gt;&lt;item&gt;102&lt;/item&gt;&lt;item&gt;133&lt;/item&gt;&lt;item&gt;142&lt;/item&gt;&lt;item&gt;144&lt;/item&gt;&lt;item&gt;145&lt;/item&gt;&lt;item&gt;147&lt;/item&gt;&lt;item&gt;149&lt;/item&gt;&lt;item&gt;156&lt;/item&gt;&lt;item&gt;159&lt;/item&gt;&lt;item&gt;160&lt;/item&gt;&lt;item&gt;162&lt;/item&gt;&lt;item&gt;163&lt;/item&gt;&lt;item&gt;164&lt;/item&gt;&lt;item&gt;165&lt;/item&gt;&lt;item&gt;167&lt;/item&gt;&lt;item&gt;171&lt;/item&gt;&lt;item&gt;173&lt;/item&gt;&lt;item&gt;193&lt;/item&gt;&lt;item&gt;195&lt;/item&gt;&lt;item&gt;198&lt;/item&gt;&lt;item&gt;202&lt;/item&gt;&lt;item&gt;203&lt;/item&gt;&lt;item&gt;205&lt;/item&gt;&lt;item&gt;206&lt;/item&gt;&lt;item&gt;207&lt;/item&gt;&lt;item&gt;208&lt;/item&gt;&lt;item&gt;209&lt;/item&gt;&lt;item&gt;211&lt;/item&gt;&lt;item&gt;212&lt;/item&gt;&lt;item&gt;213&lt;/item&gt;&lt;item&gt;214&lt;/item&gt;&lt;item&gt;215&lt;/item&gt;&lt;item&gt;220&lt;/item&gt;&lt;/record-ids&gt;&lt;/item&gt;&lt;/Libraries&gt;"/>
  </w:docVars>
  <w:rsids>
    <w:rsidRoot w:val="00751309"/>
    <w:rsid w:val="00000CED"/>
    <w:rsid w:val="000037BD"/>
    <w:rsid w:val="00004F88"/>
    <w:rsid w:val="00005AFF"/>
    <w:rsid w:val="00006C22"/>
    <w:rsid w:val="00010DEA"/>
    <w:rsid w:val="00011087"/>
    <w:rsid w:val="00013F00"/>
    <w:rsid w:val="0001437A"/>
    <w:rsid w:val="00014F70"/>
    <w:rsid w:val="000168D3"/>
    <w:rsid w:val="000222CC"/>
    <w:rsid w:val="000313DC"/>
    <w:rsid w:val="0003427E"/>
    <w:rsid w:val="000348FB"/>
    <w:rsid w:val="000423CD"/>
    <w:rsid w:val="00043CBC"/>
    <w:rsid w:val="000456A2"/>
    <w:rsid w:val="00046115"/>
    <w:rsid w:val="00046643"/>
    <w:rsid w:val="00052932"/>
    <w:rsid w:val="0005327A"/>
    <w:rsid w:val="00053BE9"/>
    <w:rsid w:val="000550F9"/>
    <w:rsid w:val="00055708"/>
    <w:rsid w:val="000638E2"/>
    <w:rsid w:val="00063B0E"/>
    <w:rsid w:val="00065C1D"/>
    <w:rsid w:val="00067324"/>
    <w:rsid w:val="00067A3A"/>
    <w:rsid w:val="000749AB"/>
    <w:rsid w:val="00074B58"/>
    <w:rsid w:val="00074CB9"/>
    <w:rsid w:val="0007669F"/>
    <w:rsid w:val="00080369"/>
    <w:rsid w:val="000818D4"/>
    <w:rsid w:val="00081AF3"/>
    <w:rsid w:val="00081E5F"/>
    <w:rsid w:val="00083435"/>
    <w:rsid w:val="00091566"/>
    <w:rsid w:val="000915FA"/>
    <w:rsid w:val="00093209"/>
    <w:rsid w:val="000939B3"/>
    <w:rsid w:val="00093F57"/>
    <w:rsid w:val="000A5E10"/>
    <w:rsid w:val="000A72CC"/>
    <w:rsid w:val="000B0802"/>
    <w:rsid w:val="000B5786"/>
    <w:rsid w:val="000B77F9"/>
    <w:rsid w:val="000B7C6D"/>
    <w:rsid w:val="000C00AF"/>
    <w:rsid w:val="000C47E7"/>
    <w:rsid w:val="000C4D12"/>
    <w:rsid w:val="000C5B58"/>
    <w:rsid w:val="000C60C8"/>
    <w:rsid w:val="000C7F75"/>
    <w:rsid w:val="000D5155"/>
    <w:rsid w:val="000E38DC"/>
    <w:rsid w:val="000E5392"/>
    <w:rsid w:val="000E71F1"/>
    <w:rsid w:val="000E72A6"/>
    <w:rsid w:val="000F019E"/>
    <w:rsid w:val="000F0986"/>
    <w:rsid w:val="000F32A0"/>
    <w:rsid w:val="000F38C4"/>
    <w:rsid w:val="000F4A31"/>
    <w:rsid w:val="001032AF"/>
    <w:rsid w:val="00104791"/>
    <w:rsid w:val="0010521B"/>
    <w:rsid w:val="00105714"/>
    <w:rsid w:val="00105D24"/>
    <w:rsid w:val="001061AB"/>
    <w:rsid w:val="00106C9C"/>
    <w:rsid w:val="00110E36"/>
    <w:rsid w:val="00111059"/>
    <w:rsid w:val="0011215C"/>
    <w:rsid w:val="00114168"/>
    <w:rsid w:val="001205B3"/>
    <w:rsid w:val="00120629"/>
    <w:rsid w:val="00124D2D"/>
    <w:rsid w:val="00126205"/>
    <w:rsid w:val="001268F7"/>
    <w:rsid w:val="001272C3"/>
    <w:rsid w:val="00130DCE"/>
    <w:rsid w:val="00132FE7"/>
    <w:rsid w:val="00134D1E"/>
    <w:rsid w:val="00136CAD"/>
    <w:rsid w:val="00140443"/>
    <w:rsid w:val="00141204"/>
    <w:rsid w:val="001426E9"/>
    <w:rsid w:val="001432ED"/>
    <w:rsid w:val="00144F32"/>
    <w:rsid w:val="00146538"/>
    <w:rsid w:val="00147FE6"/>
    <w:rsid w:val="0015124F"/>
    <w:rsid w:val="00152665"/>
    <w:rsid w:val="001528F6"/>
    <w:rsid w:val="00154C6E"/>
    <w:rsid w:val="0015760B"/>
    <w:rsid w:val="00161418"/>
    <w:rsid w:val="00163505"/>
    <w:rsid w:val="00163868"/>
    <w:rsid w:val="00163A97"/>
    <w:rsid w:val="001679AF"/>
    <w:rsid w:val="0017056A"/>
    <w:rsid w:val="00175CC8"/>
    <w:rsid w:val="00177B36"/>
    <w:rsid w:val="0018033E"/>
    <w:rsid w:val="0018057E"/>
    <w:rsid w:val="00181400"/>
    <w:rsid w:val="00182AF0"/>
    <w:rsid w:val="00183098"/>
    <w:rsid w:val="001831F8"/>
    <w:rsid w:val="001833E3"/>
    <w:rsid w:val="00183FE3"/>
    <w:rsid w:val="00186075"/>
    <w:rsid w:val="0018671F"/>
    <w:rsid w:val="00191653"/>
    <w:rsid w:val="001952CE"/>
    <w:rsid w:val="00195BE8"/>
    <w:rsid w:val="00197E48"/>
    <w:rsid w:val="001A1F4B"/>
    <w:rsid w:val="001A25B9"/>
    <w:rsid w:val="001A265D"/>
    <w:rsid w:val="001A36D0"/>
    <w:rsid w:val="001A56BE"/>
    <w:rsid w:val="001A591E"/>
    <w:rsid w:val="001A5DF9"/>
    <w:rsid w:val="001A69CA"/>
    <w:rsid w:val="001B0C5F"/>
    <w:rsid w:val="001B3431"/>
    <w:rsid w:val="001B3B0F"/>
    <w:rsid w:val="001B3C3D"/>
    <w:rsid w:val="001B7DA7"/>
    <w:rsid w:val="001C2B93"/>
    <w:rsid w:val="001C2BBD"/>
    <w:rsid w:val="001C2EDD"/>
    <w:rsid w:val="001C3875"/>
    <w:rsid w:val="001D0EF4"/>
    <w:rsid w:val="001D1B7B"/>
    <w:rsid w:val="001D30DA"/>
    <w:rsid w:val="001D622A"/>
    <w:rsid w:val="001E112D"/>
    <w:rsid w:val="001E15AD"/>
    <w:rsid w:val="001E2481"/>
    <w:rsid w:val="001E3BF2"/>
    <w:rsid w:val="001E4A0D"/>
    <w:rsid w:val="001E557F"/>
    <w:rsid w:val="001E5C6A"/>
    <w:rsid w:val="001E643B"/>
    <w:rsid w:val="001F4659"/>
    <w:rsid w:val="001F4F57"/>
    <w:rsid w:val="001F7F84"/>
    <w:rsid w:val="00202294"/>
    <w:rsid w:val="00202BFE"/>
    <w:rsid w:val="002072D6"/>
    <w:rsid w:val="00212369"/>
    <w:rsid w:val="002140EB"/>
    <w:rsid w:val="00216FAB"/>
    <w:rsid w:val="00220422"/>
    <w:rsid w:val="00221BBC"/>
    <w:rsid w:val="002240EF"/>
    <w:rsid w:val="002244B8"/>
    <w:rsid w:val="00227CD0"/>
    <w:rsid w:val="00233E2E"/>
    <w:rsid w:val="00236CE8"/>
    <w:rsid w:val="00240F24"/>
    <w:rsid w:val="0024275B"/>
    <w:rsid w:val="00245870"/>
    <w:rsid w:val="00250F04"/>
    <w:rsid w:val="00252ACD"/>
    <w:rsid w:val="00252C9E"/>
    <w:rsid w:val="00252CB4"/>
    <w:rsid w:val="00255AE5"/>
    <w:rsid w:val="00260B1B"/>
    <w:rsid w:val="002617DD"/>
    <w:rsid w:val="00263EFC"/>
    <w:rsid w:val="0026410A"/>
    <w:rsid w:val="00270AD3"/>
    <w:rsid w:val="00274E9D"/>
    <w:rsid w:val="00280912"/>
    <w:rsid w:val="00281E33"/>
    <w:rsid w:val="002820D3"/>
    <w:rsid w:val="00284797"/>
    <w:rsid w:val="00285549"/>
    <w:rsid w:val="002866DC"/>
    <w:rsid w:val="002907A0"/>
    <w:rsid w:val="00291DC0"/>
    <w:rsid w:val="00294A39"/>
    <w:rsid w:val="00295A42"/>
    <w:rsid w:val="00295A94"/>
    <w:rsid w:val="002971C1"/>
    <w:rsid w:val="002A323E"/>
    <w:rsid w:val="002A4383"/>
    <w:rsid w:val="002A4BD4"/>
    <w:rsid w:val="002A6C21"/>
    <w:rsid w:val="002B03DF"/>
    <w:rsid w:val="002B0774"/>
    <w:rsid w:val="002B09B4"/>
    <w:rsid w:val="002B7414"/>
    <w:rsid w:val="002C0B5D"/>
    <w:rsid w:val="002C2072"/>
    <w:rsid w:val="002C6AF7"/>
    <w:rsid w:val="002C765E"/>
    <w:rsid w:val="002D30C7"/>
    <w:rsid w:val="002D3546"/>
    <w:rsid w:val="002D60D5"/>
    <w:rsid w:val="002E082E"/>
    <w:rsid w:val="002E0AA6"/>
    <w:rsid w:val="002E158A"/>
    <w:rsid w:val="002E4CDD"/>
    <w:rsid w:val="002E7A45"/>
    <w:rsid w:val="002F1BBC"/>
    <w:rsid w:val="003023B4"/>
    <w:rsid w:val="003030D5"/>
    <w:rsid w:val="0030406F"/>
    <w:rsid w:val="00307402"/>
    <w:rsid w:val="003123A7"/>
    <w:rsid w:val="00324A27"/>
    <w:rsid w:val="00324C58"/>
    <w:rsid w:val="00330556"/>
    <w:rsid w:val="003317F5"/>
    <w:rsid w:val="00334B1C"/>
    <w:rsid w:val="00334CBE"/>
    <w:rsid w:val="0033601F"/>
    <w:rsid w:val="003376EE"/>
    <w:rsid w:val="0034059D"/>
    <w:rsid w:val="003405F2"/>
    <w:rsid w:val="00344905"/>
    <w:rsid w:val="003469C3"/>
    <w:rsid w:val="00351116"/>
    <w:rsid w:val="003523C7"/>
    <w:rsid w:val="00352B85"/>
    <w:rsid w:val="00354440"/>
    <w:rsid w:val="0035676B"/>
    <w:rsid w:val="0036006B"/>
    <w:rsid w:val="0036012C"/>
    <w:rsid w:val="0036027F"/>
    <w:rsid w:val="003652C7"/>
    <w:rsid w:val="00365BDF"/>
    <w:rsid w:val="00374A05"/>
    <w:rsid w:val="00375EAC"/>
    <w:rsid w:val="00377A16"/>
    <w:rsid w:val="00382B62"/>
    <w:rsid w:val="00383550"/>
    <w:rsid w:val="00384A19"/>
    <w:rsid w:val="003865A7"/>
    <w:rsid w:val="00386E73"/>
    <w:rsid w:val="00392540"/>
    <w:rsid w:val="00392F2A"/>
    <w:rsid w:val="003A1DA3"/>
    <w:rsid w:val="003A3CB5"/>
    <w:rsid w:val="003A3EA0"/>
    <w:rsid w:val="003A7667"/>
    <w:rsid w:val="003B2A44"/>
    <w:rsid w:val="003B62FD"/>
    <w:rsid w:val="003C39E2"/>
    <w:rsid w:val="003C3C40"/>
    <w:rsid w:val="003C4FE5"/>
    <w:rsid w:val="003C6DC1"/>
    <w:rsid w:val="003D0EE0"/>
    <w:rsid w:val="003D3035"/>
    <w:rsid w:val="003D64F0"/>
    <w:rsid w:val="003E2E7C"/>
    <w:rsid w:val="003E4F9E"/>
    <w:rsid w:val="003E6F5B"/>
    <w:rsid w:val="003E78C8"/>
    <w:rsid w:val="003F1417"/>
    <w:rsid w:val="00404CB5"/>
    <w:rsid w:val="004069CD"/>
    <w:rsid w:val="004076CC"/>
    <w:rsid w:val="0041093C"/>
    <w:rsid w:val="00411236"/>
    <w:rsid w:val="004122D6"/>
    <w:rsid w:val="00414DBC"/>
    <w:rsid w:val="0042177A"/>
    <w:rsid w:val="00421953"/>
    <w:rsid w:val="00424F2C"/>
    <w:rsid w:val="00425173"/>
    <w:rsid w:val="00432128"/>
    <w:rsid w:val="004333E4"/>
    <w:rsid w:val="004354BF"/>
    <w:rsid w:val="0043673D"/>
    <w:rsid w:val="0044094B"/>
    <w:rsid w:val="00440F60"/>
    <w:rsid w:val="00444431"/>
    <w:rsid w:val="00445E89"/>
    <w:rsid w:val="0044764C"/>
    <w:rsid w:val="0045092F"/>
    <w:rsid w:val="00452864"/>
    <w:rsid w:val="00452BA7"/>
    <w:rsid w:val="0045432B"/>
    <w:rsid w:val="004609E2"/>
    <w:rsid w:val="004629FF"/>
    <w:rsid w:val="00473BDD"/>
    <w:rsid w:val="00475909"/>
    <w:rsid w:val="00487003"/>
    <w:rsid w:val="004873AE"/>
    <w:rsid w:val="00490582"/>
    <w:rsid w:val="004925EC"/>
    <w:rsid w:val="00493C42"/>
    <w:rsid w:val="00495897"/>
    <w:rsid w:val="00496DEF"/>
    <w:rsid w:val="004A14BD"/>
    <w:rsid w:val="004A1C80"/>
    <w:rsid w:val="004A345B"/>
    <w:rsid w:val="004A3931"/>
    <w:rsid w:val="004A78B1"/>
    <w:rsid w:val="004B1C1C"/>
    <w:rsid w:val="004B2EC6"/>
    <w:rsid w:val="004B4FEF"/>
    <w:rsid w:val="004B5737"/>
    <w:rsid w:val="004B5E28"/>
    <w:rsid w:val="004C150D"/>
    <w:rsid w:val="004C1A86"/>
    <w:rsid w:val="004C1CE1"/>
    <w:rsid w:val="004C37B1"/>
    <w:rsid w:val="004C6603"/>
    <w:rsid w:val="004C751B"/>
    <w:rsid w:val="004D5E49"/>
    <w:rsid w:val="004D6ED7"/>
    <w:rsid w:val="004F0825"/>
    <w:rsid w:val="004F13DF"/>
    <w:rsid w:val="004F13F9"/>
    <w:rsid w:val="004F2FA6"/>
    <w:rsid w:val="004F52E0"/>
    <w:rsid w:val="004F78C8"/>
    <w:rsid w:val="0050193F"/>
    <w:rsid w:val="00506B59"/>
    <w:rsid w:val="005100CE"/>
    <w:rsid w:val="0051146B"/>
    <w:rsid w:val="0051296B"/>
    <w:rsid w:val="0051466A"/>
    <w:rsid w:val="00514AC2"/>
    <w:rsid w:val="00514C5E"/>
    <w:rsid w:val="0051508F"/>
    <w:rsid w:val="00517F18"/>
    <w:rsid w:val="00520B58"/>
    <w:rsid w:val="00523A09"/>
    <w:rsid w:val="00523E12"/>
    <w:rsid w:val="005244B5"/>
    <w:rsid w:val="00525EF0"/>
    <w:rsid w:val="005366B9"/>
    <w:rsid w:val="00537428"/>
    <w:rsid w:val="00543ADB"/>
    <w:rsid w:val="005448ED"/>
    <w:rsid w:val="00545876"/>
    <w:rsid w:val="00545E5B"/>
    <w:rsid w:val="00546021"/>
    <w:rsid w:val="00547579"/>
    <w:rsid w:val="0055153F"/>
    <w:rsid w:val="005528CF"/>
    <w:rsid w:val="00553215"/>
    <w:rsid w:val="005538E0"/>
    <w:rsid w:val="00553A46"/>
    <w:rsid w:val="00553B74"/>
    <w:rsid w:val="0055401D"/>
    <w:rsid w:val="005555FA"/>
    <w:rsid w:val="0055590C"/>
    <w:rsid w:val="00556650"/>
    <w:rsid w:val="005616F1"/>
    <w:rsid w:val="0056377E"/>
    <w:rsid w:val="00565A50"/>
    <w:rsid w:val="00566782"/>
    <w:rsid w:val="005724B9"/>
    <w:rsid w:val="0057255F"/>
    <w:rsid w:val="00572BF0"/>
    <w:rsid w:val="005750FE"/>
    <w:rsid w:val="00577A58"/>
    <w:rsid w:val="00582ADE"/>
    <w:rsid w:val="00585227"/>
    <w:rsid w:val="00585FCF"/>
    <w:rsid w:val="00587AFE"/>
    <w:rsid w:val="00587FAE"/>
    <w:rsid w:val="0059152B"/>
    <w:rsid w:val="0059173A"/>
    <w:rsid w:val="0059294A"/>
    <w:rsid w:val="005931D6"/>
    <w:rsid w:val="00593F6C"/>
    <w:rsid w:val="00597E18"/>
    <w:rsid w:val="005A11CF"/>
    <w:rsid w:val="005A3644"/>
    <w:rsid w:val="005A4074"/>
    <w:rsid w:val="005A48D7"/>
    <w:rsid w:val="005A4F1B"/>
    <w:rsid w:val="005A538A"/>
    <w:rsid w:val="005A6A87"/>
    <w:rsid w:val="005A76B2"/>
    <w:rsid w:val="005B4C88"/>
    <w:rsid w:val="005B6F92"/>
    <w:rsid w:val="005C0AF2"/>
    <w:rsid w:val="005C2E81"/>
    <w:rsid w:val="005D25BC"/>
    <w:rsid w:val="005D29E7"/>
    <w:rsid w:val="005D2F2A"/>
    <w:rsid w:val="005D7F6A"/>
    <w:rsid w:val="005E0308"/>
    <w:rsid w:val="005E1758"/>
    <w:rsid w:val="005E1836"/>
    <w:rsid w:val="005E1CEC"/>
    <w:rsid w:val="005E26A2"/>
    <w:rsid w:val="005E3598"/>
    <w:rsid w:val="005E3D5A"/>
    <w:rsid w:val="005E3F39"/>
    <w:rsid w:val="005E591F"/>
    <w:rsid w:val="005E6654"/>
    <w:rsid w:val="005F0341"/>
    <w:rsid w:val="005F061D"/>
    <w:rsid w:val="005F2861"/>
    <w:rsid w:val="005F5F70"/>
    <w:rsid w:val="005F7DFB"/>
    <w:rsid w:val="006011D1"/>
    <w:rsid w:val="00601918"/>
    <w:rsid w:val="0060210F"/>
    <w:rsid w:val="006073B3"/>
    <w:rsid w:val="00614D1A"/>
    <w:rsid w:val="00617ED0"/>
    <w:rsid w:val="00621233"/>
    <w:rsid w:val="006214A9"/>
    <w:rsid w:val="00623C4A"/>
    <w:rsid w:val="0062513C"/>
    <w:rsid w:val="0062658E"/>
    <w:rsid w:val="00627066"/>
    <w:rsid w:val="00627A87"/>
    <w:rsid w:val="006349AB"/>
    <w:rsid w:val="006366D6"/>
    <w:rsid w:val="006439D9"/>
    <w:rsid w:val="00644C50"/>
    <w:rsid w:val="00664F43"/>
    <w:rsid w:val="00665254"/>
    <w:rsid w:val="00667722"/>
    <w:rsid w:val="0067321F"/>
    <w:rsid w:val="00673499"/>
    <w:rsid w:val="0067657F"/>
    <w:rsid w:val="00677DD3"/>
    <w:rsid w:val="0068373C"/>
    <w:rsid w:val="00684694"/>
    <w:rsid w:val="0068690D"/>
    <w:rsid w:val="00691E48"/>
    <w:rsid w:val="00696612"/>
    <w:rsid w:val="00696C38"/>
    <w:rsid w:val="006A0140"/>
    <w:rsid w:val="006A0528"/>
    <w:rsid w:val="006A6801"/>
    <w:rsid w:val="006A7E40"/>
    <w:rsid w:val="006B00B9"/>
    <w:rsid w:val="006B0144"/>
    <w:rsid w:val="006B0AC7"/>
    <w:rsid w:val="006B2D4B"/>
    <w:rsid w:val="006B3504"/>
    <w:rsid w:val="006B5200"/>
    <w:rsid w:val="006B52BF"/>
    <w:rsid w:val="006B61F2"/>
    <w:rsid w:val="006C30C8"/>
    <w:rsid w:val="006C667F"/>
    <w:rsid w:val="006D19A0"/>
    <w:rsid w:val="006D3D95"/>
    <w:rsid w:val="006D56FF"/>
    <w:rsid w:val="006D75F9"/>
    <w:rsid w:val="006E2E93"/>
    <w:rsid w:val="006E4B11"/>
    <w:rsid w:val="006E67FF"/>
    <w:rsid w:val="006F17F6"/>
    <w:rsid w:val="006F417C"/>
    <w:rsid w:val="006F4F88"/>
    <w:rsid w:val="006F53CA"/>
    <w:rsid w:val="007007EC"/>
    <w:rsid w:val="00700F61"/>
    <w:rsid w:val="00701302"/>
    <w:rsid w:val="0070246E"/>
    <w:rsid w:val="00704009"/>
    <w:rsid w:val="007048F7"/>
    <w:rsid w:val="00704A15"/>
    <w:rsid w:val="0070646B"/>
    <w:rsid w:val="00710D28"/>
    <w:rsid w:val="00712640"/>
    <w:rsid w:val="007127D7"/>
    <w:rsid w:val="00712FD6"/>
    <w:rsid w:val="007130E9"/>
    <w:rsid w:val="00713EED"/>
    <w:rsid w:val="00720230"/>
    <w:rsid w:val="00721B4F"/>
    <w:rsid w:val="00722E19"/>
    <w:rsid w:val="007254FE"/>
    <w:rsid w:val="0072780B"/>
    <w:rsid w:val="00727B9C"/>
    <w:rsid w:val="00730450"/>
    <w:rsid w:val="00730AB6"/>
    <w:rsid w:val="007344E1"/>
    <w:rsid w:val="00735195"/>
    <w:rsid w:val="00735846"/>
    <w:rsid w:val="0074096B"/>
    <w:rsid w:val="00740C24"/>
    <w:rsid w:val="00745878"/>
    <w:rsid w:val="00746EB7"/>
    <w:rsid w:val="00751309"/>
    <w:rsid w:val="007535DF"/>
    <w:rsid w:val="00754E47"/>
    <w:rsid w:val="007566E0"/>
    <w:rsid w:val="00761C9A"/>
    <w:rsid w:val="0076228F"/>
    <w:rsid w:val="00762586"/>
    <w:rsid w:val="007640DC"/>
    <w:rsid w:val="0076452D"/>
    <w:rsid w:val="00774A96"/>
    <w:rsid w:val="0077514A"/>
    <w:rsid w:val="00777A1A"/>
    <w:rsid w:val="00780AED"/>
    <w:rsid w:val="007826DA"/>
    <w:rsid w:val="00785114"/>
    <w:rsid w:val="00786F7C"/>
    <w:rsid w:val="0079195B"/>
    <w:rsid w:val="00791FBD"/>
    <w:rsid w:val="007A0EFC"/>
    <w:rsid w:val="007A3304"/>
    <w:rsid w:val="007A6A87"/>
    <w:rsid w:val="007B0479"/>
    <w:rsid w:val="007B0D7C"/>
    <w:rsid w:val="007B1915"/>
    <w:rsid w:val="007B2C06"/>
    <w:rsid w:val="007B42F1"/>
    <w:rsid w:val="007B4673"/>
    <w:rsid w:val="007B4868"/>
    <w:rsid w:val="007B48B4"/>
    <w:rsid w:val="007B5336"/>
    <w:rsid w:val="007C2A77"/>
    <w:rsid w:val="007C2EA3"/>
    <w:rsid w:val="007C4647"/>
    <w:rsid w:val="007D222E"/>
    <w:rsid w:val="007D3587"/>
    <w:rsid w:val="007D41B7"/>
    <w:rsid w:val="007D5EAF"/>
    <w:rsid w:val="007E0355"/>
    <w:rsid w:val="007E0CC7"/>
    <w:rsid w:val="007E1785"/>
    <w:rsid w:val="007E2C65"/>
    <w:rsid w:val="007F43C5"/>
    <w:rsid w:val="007F4D6A"/>
    <w:rsid w:val="007F52D0"/>
    <w:rsid w:val="00802709"/>
    <w:rsid w:val="0080393A"/>
    <w:rsid w:val="00803BA4"/>
    <w:rsid w:val="00803EE4"/>
    <w:rsid w:val="00805309"/>
    <w:rsid w:val="008062F1"/>
    <w:rsid w:val="008065BE"/>
    <w:rsid w:val="00806635"/>
    <w:rsid w:val="008075CD"/>
    <w:rsid w:val="0081061D"/>
    <w:rsid w:val="008115D9"/>
    <w:rsid w:val="00812C3D"/>
    <w:rsid w:val="008134EA"/>
    <w:rsid w:val="0081463E"/>
    <w:rsid w:val="00823C97"/>
    <w:rsid w:val="0082455E"/>
    <w:rsid w:val="008246DF"/>
    <w:rsid w:val="0083114E"/>
    <w:rsid w:val="008316C6"/>
    <w:rsid w:val="00831A86"/>
    <w:rsid w:val="00833C87"/>
    <w:rsid w:val="00834C4D"/>
    <w:rsid w:val="00835453"/>
    <w:rsid w:val="00835686"/>
    <w:rsid w:val="0083731B"/>
    <w:rsid w:val="00840238"/>
    <w:rsid w:val="008426CB"/>
    <w:rsid w:val="00843BEA"/>
    <w:rsid w:val="00844012"/>
    <w:rsid w:val="00846D2D"/>
    <w:rsid w:val="008533EE"/>
    <w:rsid w:val="008544A9"/>
    <w:rsid w:val="00854FAA"/>
    <w:rsid w:val="00855E24"/>
    <w:rsid w:val="00857DE4"/>
    <w:rsid w:val="00860891"/>
    <w:rsid w:val="008614F4"/>
    <w:rsid w:val="008668D2"/>
    <w:rsid w:val="00866D5A"/>
    <w:rsid w:val="008724B6"/>
    <w:rsid w:val="00877BC4"/>
    <w:rsid w:val="00880822"/>
    <w:rsid w:val="00881619"/>
    <w:rsid w:val="00883103"/>
    <w:rsid w:val="00883BAF"/>
    <w:rsid w:val="00885484"/>
    <w:rsid w:val="008864CD"/>
    <w:rsid w:val="00886530"/>
    <w:rsid w:val="00886A4D"/>
    <w:rsid w:val="0089031B"/>
    <w:rsid w:val="00890F06"/>
    <w:rsid w:val="00892E01"/>
    <w:rsid w:val="0089492B"/>
    <w:rsid w:val="008958CF"/>
    <w:rsid w:val="00895DE1"/>
    <w:rsid w:val="0089710D"/>
    <w:rsid w:val="008A2637"/>
    <w:rsid w:val="008A3710"/>
    <w:rsid w:val="008A3CA4"/>
    <w:rsid w:val="008A4C27"/>
    <w:rsid w:val="008A5858"/>
    <w:rsid w:val="008B1283"/>
    <w:rsid w:val="008B4DE6"/>
    <w:rsid w:val="008B5CE6"/>
    <w:rsid w:val="008C1444"/>
    <w:rsid w:val="008C2A00"/>
    <w:rsid w:val="008C5326"/>
    <w:rsid w:val="008C6E5F"/>
    <w:rsid w:val="008D1311"/>
    <w:rsid w:val="008D20A1"/>
    <w:rsid w:val="008D481B"/>
    <w:rsid w:val="008D7FC5"/>
    <w:rsid w:val="008E5410"/>
    <w:rsid w:val="008E6AF8"/>
    <w:rsid w:val="008F1A13"/>
    <w:rsid w:val="008F390E"/>
    <w:rsid w:val="008F57AC"/>
    <w:rsid w:val="008F76DC"/>
    <w:rsid w:val="00901B9F"/>
    <w:rsid w:val="009045F1"/>
    <w:rsid w:val="009063CB"/>
    <w:rsid w:val="009064F6"/>
    <w:rsid w:val="00907014"/>
    <w:rsid w:val="00911225"/>
    <w:rsid w:val="00914306"/>
    <w:rsid w:val="00915513"/>
    <w:rsid w:val="00915D18"/>
    <w:rsid w:val="0091629D"/>
    <w:rsid w:val="00921049"/>
    <w:rsid w:val="00925CC7"/>
    <w:rsid w:val="009261E5"/>
    <w:rsid w:val="009309B5"/>
    <w:rsid w:val="00930B81"/>
    <w:rsid w:val="00931645"/>
    <w:rsid w:val="00934475"/>
    <w:rsid w:val="00934AC2"/>
    <w:rsid w:val="00937724"/>
    <w:rsid w:val="00940967"/>
    <w:rsid w:val="009411F9"/>
    <w:rsid w:val="00950BC8"/>
    <w:rsid w:val="0095137F"/>
    <w:rsid w:val="00953359"/>
    <w:rsid w:val="009564CE"/>
    <w:rsid w:val="00957524"/>
    <w:rsid w:val="00961989"/>
    <w:rsid w:val="00963F0D"/>
    <w:rsid w:val="00965D0F"/>
    <w:rsid w:val="009751A9"/>
    <w:rsid w:val="00975841"/>
    <w:rsid w:val="00977294"/>
    <w:rsid w:val="00982C33"/>
    <w:rsid w:val="00983DF9"/>
    <w:rsid w:val="009850EF"/>
    <w:rsid w:val="009852DB"/>
    <w:rsid w:val="009A3C81"/>
    <w:rsid w:val="009A4474"/>
    <w:rsid w:val="009B0167"/>
    <w:rsid w:val="009B045B"/>
    <w:rsid w:val="009B7B7C"/>
    <w:rsid w:val="009C2990"/>
    <w:rsid w:val="009C72BC"/>
    <w:rsid w:val="009C7713"/>
    <w:rsid w:val="009D0169"/>
    <w:rsid w:val="009D2390"/>
    <w:rsid w:val="009D426E"/>
    <w:rsid w:val="009D6625"/>
    <w:rsid w:val="009D6632"/>
    <w:rsid w:val="009E2530"/>
    <w:rsid w:val="009E358C"/>
    <w:rsid w:val="009E3BB1"/>
    <w:rsid w:val="009E6521"/>
    <w:rsid w:val="009F0828"/>
    <w:rsid w:val="009F1360"/>
    <w:rsid w:val="009F2096"/>
    <w:rsid w:val="009F6ACC"/>
    <w:rsid w:val="00A06D04"/>
    <w:rsid w:val="00A06F37"/>
    <w:rsid w:val="00A075D9"/>
    <w:rsid w:val="00A14E7F"/>
    <w:rsid w:val="00A14F43"/>
    <w:rsid w:val="00A2064C"/>
    <w:rsid w:val="00A24556"/>
    <w:rsid w:val="00A260F6"/>
    <w:rsid w:val="00A264B9"/>
    <w:rsid w:val="00A36B88"/>
    <w:rsid w:val="00A36C4D"/>
    <w:rsid w:val="00A40E09"/>
    <w:rsid w:val="00A42420"/>
    <w:rsid w:val="00A4309C"/>
    <w:rsid w:val="00A43DAA"/>
    <w:rsid w:val="00A449E9"/>
    <w:rsid w:val="00A44C51"/>
    <w:rsid w:val="00A450BD"/>
    <w:rsid w:val="00A45996"/>
    <w:rsid w:val="00A466E1"/>
    <w:rsid w:val="00A52B1F"/>
    <w:rsid w:val="00A578EA"/>
    <w:rsid w:val="00A61E46"/>
    <w:rsid w:val="00A62243"/>
    <w:rsid w:val="00A6250E"/>
    <w:rsid w:val="00A6499F"/>
    <w:rsid w:val="00A65EBE"/>
    <w:rsid w:val="00A769ED"/>
    <w:rsid w:val="00A77A48"/>
    <w:rsid w:val="00A77D1C"/>
    <w:rsid w:val="00A83098"/>
    <w:rsid w:val="00A860AA"/>
    <w:rsid w:val="00A8650A"/>
    <w:rsid w:val="00A8748E"/>
    <w:rsid w:val="00A91F0E"/>
    <w:rsid w:val="00A93B1E"/>
    <w:rsid w:val="00A95619"/>
    <w:rsid w:val="00A95AEC"/>
    <w:rsid w:val="00A9797B"/>
    <w:rsid w:val="00AA1EA5"/>
    <w:rsid w:val="00AA2831"/>
    <w:rsid w:val="00AA75E8"/>
    <w:rsid w:val="00AB0C3E"/>
    <w:rsid w:val="00AB644A"/>
    <w:rsid w:val="00AC0CBE"/>
    <w:rsid w:val="00AC22CF"/>
    <w:rsid w:val="00AC2425"/>
    <w:rsid w:val="00AC2739"/>
    <w:rsid w:val="00AC521B"/>
    <w:rsid w:val="00AD2676"/>
    <w:rsid w:val="00AD2FF7"/>
    <w:rsid w:val="00AD4BFA"/>
    <w:rsid w:val="00AE0400"/>
    <w:rsid w:val="00AE6669"/>
    <w:rsid w:val="00AF1EC0"/>
    <w:rsid w:val="00AF22FE"/>
    <w:rsid w:val="00AF4D22"/>
    <w:rsid w:val="00AF61E1"/>
    <w:rsid w:val="00AF6FB3"/>
    <w:rsid w:val="00AF7104"/>
    <w:rsid w:val="00B009EB"/>
    <w:rsid w:val="00B013FF"/>
    <w:rsid w:val="00B020F7"/>
    <w:rsid w:val="00B05BEC"/>
    <w:rsid w:val="00B07AC4"/>
    <w:rsid w:val="00B1153C"/>
    <w:rsid w:val="00B11689"/>
    <w:rsid w:val="00B12396"/>
    <w:rsid w:val="00B1468E"/>
    <w:rsid w:val="00B16281"/>
    <w:rsid w:val="00B22585"/>
    <w:rsid w:val="00B235F3"/>
    <w:rsid w:val="00B269D8"/>
    <w:rsid w:val="00B30932"/>
    <w:rsid w:val="00B31DAF"/>
    <w:rsid w:val="00B339DD"/>
    <w:rsid w:val="00B34BB1"/>
    <w:rsid w:val="00B37562"/>
    <w:rsid w:val="00B42359"/>
    <w:rsid w:val="00B45303"/>
    <w:rsid w:val="00B50FE6"/>
    <w:rsid w:val="00B53FD9"/>
    <w:rsid w:val="00B54702"/>
    <w:rsid w:val="00B54B5D"/>
    <w:rsid w:val="00B61677"/>
    <w:rsid w:val="00B61793"/>
    <w:rsid w:val="00B61BFF"/>
    <w:rsid w:val="00B6284C"/>
    <w:rsid w:val="00B63308"/>
    <w:rsid w:val="00B6356B"/>
    <w:rsid w:val="00B638FD"/>
    <w:rsid w:val="00B63F75"/>
    <w:rsid w:val="00B655E1"/>
    <w:rsid w:val="00B66571"/>
    <w:rsid w:val="00B6741B"/>
    <w:rsid w:val="00B67AA0"/>
    <w:rsid w:val="00B75131"/>
    <w:rsid w:val="00B75995"/>
    <w:rsid w:val="00B759D8"/>
    <w:rsid w:val="00B81AAC"/>
    <w:rsid w:val="00B84F77"/>
    <w:rsid w:val="00B8504A"/>
    <w:rsid w:val="00B87C85"/>
    <w:rsid w:val="00B902D8"/>
    <w:rsid w:val="00B9347A"/>
    <w:rsid w:val="00B93BBB"/>
    <w:rsid w:val="00B946C2"/>
    <w:rsid w:val="00BA1271"/>
    <w:rsid w:val="00BA3717"/>
    <w:rsid w:val="00BB660C"/>
    <w:rsid w:val="00BC638A"/>
    <w:rsid w:val="00BC7852"/>
    <w:rsid w:val="00BC785E"/>
    <w:rsid w:val="00BD38D0"/>
    <w:rsid w:val="00BD6D1E"/>
    <w:rsid w:val="00BE0F16"/>
    <w:rsid w:val="00BE180B"/>
    <w:rsid w:val="00BE358E"/>
    <w:rsid w:val="00BE5BEA"/>
    <w:rsid w:val="00BF1E71"/>
    <w:rsid w:val="00BF28A2"/>
    <w:rsid w:val="00BF53EA"/>
    <w:rsid w:val="00BF5F26"/>
    <w:rsid w:val="00BF613C"/>
    <w:rsid w:val="00BF731E"/>
    <w:rsid w:val="00BF7714"/>
    <w:rsid w:val="00C0072E"/>
    <w:rsid w:val="00C03BB7"/>
    <w:rsid w:val="00C04A01"/>
    <w:rsid w:val="00C10A42"/>
    <w:rsid w:val="00C1211F"/>
    <w:rsid w:val="00C1288D"/>
    <w:rsid w:val="00C12ADC"/>
    <w:rsid w:val="00C13F1E"/>
    <w:rsid w:val="00C160F7"/>
    <w:rsid w:val="00C175F0"/>
    <w:rsid w:val="00C2058D"/>
    <w:rsid w:val="00C20968"/>
    <w:rsid w:val="00C308EA"/>
    <w:rsid w:val="00C31352"/>
    <w:rsid w:val="00C31527"/>
    <w:rsid w:val="00C35E35"/>
    <w:rsid w:val="00C36F7D"/>
    <w:rsid w:val="00C40EE2"/>
    <w:rsid w:val="00C42C7A"/>
    <w:rsid w:val="00C43BA9"/>
    <w:rsid w:val="00C46163"/>
    <w:rsid w:val="00C5194F"/>
    <w:rsid w:val="00C51A8C"/>
    <w:rsid w:val="00C55516"/>
    <w:rsid w:val="00C5574F"/>
    <w:rsid w:val="00C64677"/>
    <w:rsid w:val="00C706C2"/>
    <w:rsid w:val="00C72150"/>
    <w:rsid w:val="00C765C6"/>
    <w:rsid w:val="00C76E1B"/>
    <w:rsid w:val="00C77727"/>
    <w:rsid w:val="00C800CA"/>
    <w:rsid w:val="00C81902"/>
    <w:rsid w:val="00C82A3A"/>
    <w:rsid w:val="00C87C24"/>
    <w:rsid w:val="00C9008B"/>
    <w:rsid w:val="00CA1978"/>
    <w:rsid w:val="00CA4241"/>
    <w:rsid w:val="00CA52A8"/>
    <w:rsid w:val="00CB12F7"/>
    <w:rsid w:val="00CB39E8"/>
    <w:rsid w:val="00CB49CB"/>
    <w:rsid w:val="00CB5247"/>
    <w:rsid w:val="00CC0672"/>
    <w:rsid w:val="00CC62B9"/>
    <w:rsid w:val="00CC717A"/>
    <w:rsid w:val="00CD51A4"/>
    <w:rsid w:val="00CD62D5"/>
    <w:rsid w:val="00CD78CA"/>
    <w:rsid w:val="00CE0BFE"/>
    <w:rsid w:val="00CE108E"/>
    <w:rsid w:val="00CE2089"/>
    <w:rsid w:val="00CE3588"/>
    <w:rsid w:val="00CE3D4E"/>
    <w:rsid w:val="00CE46A1"/>
    <w:rsid w:val="00CE50BB"/>
    <w:rsid w:val="00CE5C88"/>
    <w:rsid w:val="00CE7D1C"/>
    <w:rsid w:val="00CF01B1"/>
    <w:rsid w:val="00CF1A44"/>
    <w:rsid w:val="00CF3597"/>
    <w:rsid w:val="00CF4095"/>
    <w:rsid w:val="00CF6459"/>
    <w:rsid w:val="00D03ABF"/>
    <w:rsid w:val="00D06200"/>
    <w:rsid w:val="00D06FAD"/>
    <w:rsid w:val="00D16CEE"/>
    <w:rsid w:val="00D210A2"/>
    <w:rsid w:val="00D21F70"/>
    <w:rsid w:val="00D235E6"/>
    <w:rsid w:val="00D244B7"/>
    <w:rsid w:val="00D2522C"/>
    <w:rsid w:val="00D25520"/>
    <w:rsid w:val="00D33371"/>
    <w:rsid w:val="00D3373A"/>
    <w:rsid w:val="00D35C85"/>
    <w:rsid w:val="00D35FFE"/>
    <w:rsid w:val="00D36CB4"/>
    <w:rsid w:val="00D379D8"/>
    <w:rsid w:val="00D4095D"/>
    <w:rsid w:val="00D46ADB"/>
    <w:rsid w:val="00D506B7"/>
    <w:rsid w:val="00D52D3C"/>
    <w:rsid w:val="00D52FB3"/>
    <w:rsid w:val="00D53B7D"/>
    <w:rsid w:val="00D548B8"/>
    <w:rsid w:val="00D55501"/>
    <w:rsid w:val="00D571F1"/>
    <w:rsid w:val="00D60450"/>
    <w:rsid w:val="00D60EDB"/>
    <w:rsid w:val="00D61F76"/>
    <w:rsid w:val="00D634CF"/>
    <w:rsid w:val="00D6450B"/>
    <w:rsid w:val="00D66433"/>
    <w:rsid w:val="00D72219"/>
    <w:rsid w:val="00D72307"/>
    <w:rsid w:val="00D77CEC"/>
    <w:rsid w:val="00D81A81"/>
    <w:rsid w:val="00D851DD"/>
    <w:rsid w:val="00D85F9D"/>
    <w:rsid w:val="00D87B05"/>
    <w:rsid w:val="00D91BF5"/>
    <w:rsid w:val="00D921BF"/>
    <w:rsid w:val="00D92396"/>
    <w:rsid w:val="00DA2233"/>
    <w:rsid w:val="00DA2603"/>
    <w:rsid w:val="00DA2D7D"/>
    <w:rsid w:val="00DA2E08"/>
    <w:rsid w:val="00DB0CEE"/>
    <w:rsid w:val="00DB0DB2"/>
    <w:rsid w:val="00DB4568"/>
    <w:rsid w:val="00DC216E"/>
    <w:rsid w:val="00DC36E0"/>
    <w:rsid w:val="00DC557B"/>
    <w:rsid w:val="00DD4322"/>
    <w:rsid w:val="00DD4F45"/>
    <w:rsid w:val="00DD6545"/>
    <w:rsid w:val="00DE01E5"/>
    <w:rsid w:val="00DE27DB"/>
    <w:rsid w:val="00DE3BA3"/>
    <w:rsid w:val="00DE3F65"/>
    <w:rsid w:val="00DE4431"/>
    <w:rsid w:val="00DE4B35"/>
    <w:rsid w:val="00DF4790"/>
    <w:rsid w:val="00DF4FD1"/>
    <w:rsid w:val="00E00D43"/>
    <w:rsid w:val="00E051E9"/>
    <w:rsid w:val="00E126AF"/>
    <w:rsid w:val="00E13CFF"/>
    <w:rsid w:val="00E1431B"/>
    <w:rsid w:val="00E14FF6"/>
    <w:rsid w:val="00E16A90"/>
    <w:rsid w:val="00E211BF"/>
    <w:rsid w:val="00E2260F"/>
    <w:rsid w:val="00E22E89"/>
    <w:rsid w:val="00E262ED"/>
    <w:rsid w:val="00E32698"/>
    <w:rsid w:val="00E3294E"/>
    <w:rsid w:val="00E3547B"/>
    <w:rsid w:val="00E35702"/>
    <w:rsid w:val="00E37A6D"/>
    <w:rsid w:val="00E47FC8"/>
    <w:rsid w:val="00E50849"/>
    <w:rsid w:val="00E51EB2"/>
    <w:rsid w:val="00E53457"/>
    <w:rsid w:val="00E5389B"/>
    <w:rsid w:val="00E53E63"/>
    <w:rsid w:val="00E567BA"/>
    <w:rsid w:val="00E603CC"/>
    <w:rsid w:val="00E615A6"/>
    <w:rsid w:val="00E62D64"/>
    <w:rsid w:val="00E662C5"/>
    <w:rsid w:val="00E66624"/>
    <w:rsid w:val="00E701D8"/>
    <w:rsid w:val="00E71B20"/>
    <w:rsid w:val="00E72242"/>
    <w:rsid w:val="00E72FC2"/>
    <w:rsid w:val="00E73493"/>
    <w:rsid w:val="00E7462E"/>
    <w:rsid w:val="00E75692"/>
    <w:rsid w:val="00E75BB8"/>
    <w:rsid w:val="00E775B3"/>
    <w:rsid w:val="00E81774"/>
    <w:rsid w:val="00E82AC4"/>
    <w:rsid w:val="00E84C83"/>
    <w:rsid w:val="00E86317"/>
    <w:rsid w:val="00E905F6"/>
    <w:rsid w:val="00E90E46"/>
    <w:rsid w:val="00E91546"/>
    <w:rsid w:val="00E91C7F"/>
    <w:rsid w:val="00E91F43"/>
    <w:rsid w:val="00E9687E"/>
    <w:rsid w:val="00EB0350"/>
    <w:rsid w:val="00EB2982"/>
    <w:rsid w:val="00EB50C5"/>
    <w:rsid w:val="00EC6BC6"/>
    <w:rsid w:val="00EC7347"/>
    <w:rsid w:val="00EC7622"/>
    <w:rsid w:val="00EC7A21"/>
    <w:rsid w:val="00ED20D3"/>
    <w:rsid w:val="00ED6227"/>
    <w:rsid w:val="00ED65D4"/>
    <w:rsid w:val="00EE452B"/>
    <w:rsid w:val="00EE5E79"/>
    <w:rsid w:val="00EE71FD"/>
    <w:rsid w:val="00F00806"/>
    <w:rsid w:val="00F01731"/>
    <w:rsid w:val="00F02E14"/>
    <w:rsid w:val="00F07059"/>
    <w:rsid w:val="00F07776"/>
    <w:rsid w:val="00F07EF7"/>
    <w:rsid w:val="00F16257"/>
    <w:rsid w:val="00F270DC"/>
    <w:rsid w:val="00F304A1"/>
    <w:rsid w:val="00F35637"/>
    <w:rsid w:val="00F4271D"/>
    <w:rsid w:val="00F45E74"/>
    <w:rsid w:val="00F46DCA"/>
    <w:rsid w:val="00F4756C"/>
    <w:rsid w:val="00F50AF0"/>
    <w:rsid w:val="00F5248A"/>
    <w:rsid w:val="00F53035"/>
    <w:rsid w:val="00F56F6C"/>
    <w:rsid w:val="00F60B06"/>
    <w:rsid w:val="00F633B6"/>
    <w:rsid w:val="00F636A9"/>
    <w:rsid w:val="00F6557F"/>
    <w:rsid w:val="00F66302"/>
    <w:rsid w:val="00F727AE"/>
    <w:rsid w:val="00F741BE"/>
    <w:rsid w:val="00F75132"/>
    <w:rsid w:val="00F8031F"/>
    <w:rsid w:val="00F809FF"/>
    <w:rsid w:val="00F84EC3"/>
    <w:rsid w:val="00F84F5D"/>
    <w:rsid w:val="00F916AB"/>
    <w:rsid w:val="00F9319D"/>
    <w:rsid w:val="00F959F2"/>
    <w:rsid w:val="00FA02FC"/>
    <w:rsid w:val="00FA0754"/>
    <w:rsid w:val="00FA0F7B"/>
    <w:rsid w:val="00FA7217"/>
    <w:rsid w:val="00FB06CD"/>
    <w:rsid w:val="00FB4348"/>
    <w:rsid w:val="00FB4EA1"/>
    <w:rsid w:val="00FB746C"/>
    <w:rsid w:val="00FC158F"/>
    <w:rsid w:val="00FD0F2E"/>
    <w:rsid w:val="00FD147C"/>
    <w:rsid w:val="00FD1AF1"/>
    <w:rsid w:val="00FD1DDF"/>
    <w:rsid w:val="00FD2099"/>
    <w:rsid w:val="00FD3693"/>
    <w:rsid w:val="00FD3E26"/>
    <w:rsid w:val="00FD5241"/>
    <w:rsid w:val="00FD674F"/>
    <w:rsid w:val="00FD6F2C"/>
    <w:rsid w:val="00FD7640"/>
    <w:rsid w:val="00FE2491"/>
    <w:rsid w:val="00FF1E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4C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4C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4C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4C5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5520"/>
    <w:rPr>
      <w:color w:val="0563C1" w:themeColor="hyperlink"/>
      <w:u w:val="single"/>
    </w:rPr>
  </w:style>
  <w:style w:type="paragraph" w:styleId="BodyText2">
    <w:name w:val="Body Text 2"/>
    <w:basedOn w:val="Normal"/>
    <w:link w:val="BodyText2Char"/>
    <w:uiPriority w:val="99"/>
    <w:rsid w:val="00895DE1"/>
    <w:pPr>
      <w:spacing w:after="120" w:line="480" w:lineRule="auto"/>
    </w:pPr>
    <w:rPr>
      <w:rFonts w:ascii="Cambria" w:eastAsia="MS ??" w:hAnsi="Cambria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895DE1"/>
    <w:rPr>
      <w:rFonts w:ascii="Cambria" w:eastAsia="MS ??" w:hAnsi="Cambria" w:cs="Times New Roman"/>
      <w:sz w:val="24"/>
      <w:szCs w:val="20"/>
    </w:rPr>
  </w:style>
  <w:style w:type="table" w:styleId="TableGrid">
    <w:name w:val="Table Grid"/>
    <w:basedOn w:val="TableNormal"/>
    <w:uiPriority w:val="39"/>
    <w:rsid w:val="00831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6330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B1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9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915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06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52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C63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404CB5"/>
  </w:style>
  <w:style w:type="character" w:customStyle="1" w:styleId="ref-title">
    <w:name w:val="ref-title"/>
    <w:basedOn w:val="DefaultParagraphFont"/>
    <w:rsid w:val="00404CB5"/>
  </w:style>
  <w:style w:type="character" w:customStyle="1" w:styleId="ref-journal">
    <w:name w:val="ref-journal"/>
    <w:basedOn w:val="DefaultParagraphFont"/>
    <w:rsid w:val="00404CB5"/>
  </w:style>
  <w:style w:type="character" w:customStyle="1" w:styleId="ref-vol">
    <w:name w:val="ref-vol"/>
    <w:basedOn w:val="DefaultParagraphFont"/>
    <w:rsid w:val="00404CB5"/>
  </w:style>
  <w:style w:type="character" w:customStyle="1" w:styleId="nowrap">
    <w:name w:val="nowrap"/>
    <w:basedOn w:val="DefaultParagraphFont"/>
    <w:rsid w:val="00404CB5"/>
  </w:style>
  <w:style w:type="character" w:customStyle="1" w:styleId="epub-sectionitem">
    <w:name w:val="epub-section__item"/>
    <w:basedOn w:val="DefaultParagraphFont"/>
    <w:rsid w:val="005C2E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48D39-E9DB-4CE8-8283-4544675EF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</dc:creator>
  <cp:keywords/>
  <dc:description/>
  <cp:lastModifiedBy>xml</cp:lastModifiedBy>
  <cp:revision>43</cp:revision>
  <dcterms:created xsi:type="dcterms:W3CDTF">2021-12-24T16:44:00Z</dcterms:created>
  <dcterms:modified xsi:type="dcterms:W3CDTF">2022-10-03T08:33:00Z</dcterms:modified>
</cp:coreProperties>
</file>